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4.  Physiological relevance of group clusters ONE-, TWO-, THREE- and FOUR-unique signaling pathways.  </w:t>
      </w:r>
      <w:r>
        <w:rPr/>
        <w:t>For each canonical signaling pathway significantly populated using the group cluster input genes a hybrid score was created that was the generated by multiplication of the negative log</w:t>
      </w:r>
      <w:r>
        <w:rPr>
          <w:vertAlign w:val="subscript"/>
        </w:rPr>
        <w:t>10</w:t>
      </w:r>
      <w:r>
        <w:rPr/>
        <w:t xml:space="preserve"> of the probability of enrichment of the genes in the respective signaling pathway with the gene enrichment ratio relative to a species-specific background geneset.  For each significantly-populated signaling pathway the genes from the input dataset that generated the associated hybrid score are denoted.</w:t>
      </w:r>
    </w:p>
    <w:p>
      <w:pPr>
        <w:pStyle w:val="Normal"/>
        <w:rPr/>
      </w:pPr>
      <w:r>
        <w:rPr/>
      </w:r>
    </w:p>
    <w:tbl>
      <w:tblPr>
        <w:tblW w:w="5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576"/>
      </w:tblGrid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NE "unique"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 Score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TOSKELETAL DYNAMIC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dc42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61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 (includes EG:1039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gulation of Actin-based Motility by Rho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03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 (includes EG:1039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hoA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9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 (includes EG:1039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c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1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A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31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 (includes EG:1039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xonal Guidance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3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 (includes EG:1039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SURVIVA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lutathion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9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C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nduction of Apoptosis by HIV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3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NFR1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5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Xenobiotic Metabolism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1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C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PID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ramide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XR/RXR Activ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22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PS/IL-1 Mediated Inhibition of RXR Func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1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WO "unique"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ERGY REGUL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lycolysis/Gluconeogenesi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31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 (includes EG:259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alactos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6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entose Phosphate Pathwa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9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ructose and Mannos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5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tarch and Sucros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7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PA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1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TRANSMISS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aurine and Hypotaurin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01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ABA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48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7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GF-β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2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OTID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ll Cycle: G1/S Checkpoint Regul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urine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P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HREE "unique"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NE REGUL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L-8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13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D40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7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L-17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endritic Cell Matur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ole of RIG1-like Receptors in Antiviral Innate Immunit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5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c</w:t>
            </w:r>
            <w:r>
              <w:rPr>
                <w:rFonts w:cs="Arial" w:ascii="Symbol" w:hAnsi="Symbol"/>
                <w:b/>
                <w:bCs/>
                <w:i/>
                <w:iCs/>
                <w:sz w:val="16"/>
                <w:szCs w:val="16"/>
              </w:rPr>
              <w:t>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ceptor-mediated Phagocytosis in Macrophages and Monocyt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0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IF Regulation of Innate Immunit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64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ole of MAPK Signaling in the Pathogenesis of Influenz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037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ole of PI3K/AKT Signaling in the Pathogenesis of Influenz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9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RF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echanisms of Viral Exit from Host Cell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3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PS-stimulated MAP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7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hronic Myeloid Leukemia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3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TB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lioblastoma Multiforme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lorectal Cancer Metastasis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1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V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olecular Mechanisms of Canc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4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V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strogen-Dependent Breast Cance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7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ancreatic Adenocarcinoma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09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mall Cell Lung Cance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7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lanoma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8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tate Cance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2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rachidonic Acid Metabolis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7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icosanoid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6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aveolar-mediated Endocytosis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17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LOT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53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4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A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38 MAP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0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atty Acid Elongation in Mitochondr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34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T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RCADIAN/REPRODUC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erm Cell-Sertoli Cell Junctio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81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ircadian Rhythm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2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Y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lucocorticoid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AF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R2I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ndothelin-1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7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giopoieti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rythropoieti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0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eurotrophin/TR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3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strogen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3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AF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TB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R2I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ion of IRF by Cytosolic Pattern Recognition Recepto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8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RF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ymphotoxin β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68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UR "unique"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NE REGUL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gulation of IL-2 Expression in Activated and Anergic T Lymphocyt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9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 Cell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0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ur77 Signaling in T Lymphocyt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1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D27 Signaling in Lymphocyt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09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alcium-induced T Lymphocyte Apoptosi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9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D28 Signaling in T Helper Cell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4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L-1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4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CR5 Signaling in Macrophag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0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DIOVASCULA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ardiac Hypertrophy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5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289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α-Adrenergic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3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CR3 Signaling in Eosinophil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ole of NFAT in Cardiac Hypertroph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MOSTASI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mplement Syste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752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F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F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agulation Syste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08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S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F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-RELATED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Keratan Sulfate Biosynthesi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43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4GALT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4GALT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ANK Signaling in Osteoclast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18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BMP signaling pathwa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opamine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35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elatoni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7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AMP-mediated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5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REB Signaling in Neuron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9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lutamate Recepto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1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ynaptic Long Term Potenti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6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NRH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2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XCR4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DK5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1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1R11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APK/JNK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2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GF-1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drogen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4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rticotropin Releasing Hormone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98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XR/RXR Activa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6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BCB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SIGNAL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Breast Cancer Regulation by Stathmi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1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5:07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5:07:00Z</dcterms:modified>
  <cp:revision>2</cp:revision>
  <dc:subject/>
  <dc:title>Oxygen tension regulation of gene-protein interactions in primary astrocytes</dc:title>
</cp:coreProperties>
</file>